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C29" w:rsidRPr="0017516C" w:rsidRDefault="00CF1C29" w:rsidP="0017516C">
      <w:pPr>
        <w:ind w:left="1134"/>
        <w:rPr>
          <w:rFonts w:ascii="Arial" w:hAnsi="Arial" w:cs="Arial"/>
          <w:lang w:val="en-GB"/>
        </w:rPr>
      </w:pPr>
      <w:bookmarkStart w:id="0" w:name="_GoBack"/>
      <w:r w:rsidRPr="0017516C">
        <w:rPr>
          <w:rFonts w:ascii="Arial" w:hAnsi="Arial" w:cs="Arial"/>
          <w:b/>
          <w:lang w:val="en-GB"/>
        </w:rPr>
        <w:t xml:space="preserve">Table </w:t>
      </w:r>
      <w:r w:rsidR="00EE2818">
        <w:rPr>
          <w:rFonts w:ascii="Arial" w:hAnsi="Arial" w:cs="Arial"/>
          <w:b/>
          <w:lang w:val="en-GB"/>
        </w:rPr>
        <w:t>S</w:t>
      </w:r>
      <w:r w:rsidRPr="0017516C">
        <w:rPr>
          <w:rFonts w:ascii="Arial" w:hAnsi="Arial" w:cs="Arial"/>
          <w:b/>
          <w:lang w:val="en-GB"/>
        </w:rPr>
        <w:t>1</w:t>
      </w:r>
      <w:r w:rsidRPr="0017516C">
        <w:rPr>
          <w:rFonts w:ascii="Arial" w:hAnsi="Arial" w:cs="Arial"/>
          <w:lang w:val="en-GB"/>
        </w:rPr>
        <w:t>.</w:t>
      </w:r>
      <w:r w:rsidR="0017516C">
        <w:rPr>
          <w:rFonts w:ascii="Arial" w:hAnsi="Arial" w:cs="Arial"/>
          <w:lang w:val="en-GB"/>
        </w:rPr>
        <w:t xml:space="preserve"> </w:t>
      </w:r>
      <w:r w:rsidR="001805B8" w:rsidRPr="0017516C">
        <w:rPr>
          <w:rFonts w:ascii="Arial" w:hAnsi="Arial" w:cs="Arial"/>
          <w:lang w:val="en-GB"/>
        </w:rPr>
        <w:t xml:space="preserve"> </w:t>
      </w:r>
      <w:r w:rsidR="0017516C">
        <w:rPr>
          <w:rFonts w:ascii="Arial" w:hAnsi="Arial" w:cs="Arial"/>
          <w:lang w:val="en-GB"/>
        </w:rPr>
        <w:t xml:space="preserve">List of </w:t>
      </w:r>
      <w:proofErr w:type="spellStart"/>
      <w:r w:rsidR="001805B8" w:rsidRPr="0017516C">
        <w:rPr>
          <w:rFonts w:ascii="Arial" w:hAnsi="Arial" w:cs="Arial"/>
          <w:lang w:val="en-GB"/>
        </w:rPr>
        <w:t>miRNAs</w:t>
      </w:r>
      <w:proofErr w:type="spellEnd"/>
      <w:r w:rsidR="001805B8" w:rsidRPr="0017516C">
        <w:rPr>
          <w:rFonts w:ascii="Arial" w:hAnsi="Arial" w:cs="Arial"/>
          <w:lang w:val="en-GB"/>
        </w:rPr>
        <w:t xml:space="preserve"> expression analysis </w:t>
      </w:r>
      <w:r w:rsidR="0017516C">
        <w:rPr>
          <w:rFonts w:ascii="Arial" w:hAnsi="Arial" w:cs="Arial"/>
          <w:lang w:val="en-GB"/>
        </w:rPr>
        <w:t>assays.</w:t>
      </w:r>
    </w:p>
    <w:tbl>
      <w:tblPr>
        <w:tblW w:w="8137" w:type="dxa"/>
        <w:tblInd w:w="120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0"/>
        <w:gridCol w:w="3587"/>
        <w:gridCol w:w="2380"/>
      </w:tblGrid>
      <w:tr w:rsidR="00CF1C29" w:rsidRPr="0049169D" w:rsidTr="0017516C">
        <w:trPr>
          <w:trHeight w:val="285"/>
        </w:trPr>
        <w:tc>
          <w:tcPr>
            <w:tcW w:w="2170" w:type="dxa"/>
            <w:tcBorders>
              <w:top w:val="thinThickSmallGap" w:sz="12" w:space="0" w:color="auto"/>
              <w:left w:val="dotted" w:sz="4" w:space="0" w:color="FFFFFF"/>
              <w:bottom w:val="thickThinSmallGap" w:sz="12" w:space="0" w:color="auto"/>
              <w:right w:val="dotted" w:sz="4" w:space="0" w:color="FFFFFF"/>
            </w:tcBorders>
            <w:noWrap/>
            <w:vAlign w:val="bottom"/>
          </w:tcPr>
          <w:bookmarkEnd w:id="0"/>
          <w:p w:rsidR="00CF1C29" w:rsidRPr="0049169D" w:rsidRDefault="00CF1C29" w:rsidP="00D7160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3587" w:type="dxa"/>
            <w:tcBorders>
              <w:top w:val="thinThickSmallGap" w:sz="12" w:space="0" w:color="auto"/>
              <w:left w:val="dotted" w:sz="4" w:space="0" w:color="FFFFFF"/>
              <w:bottom w:val="thickThinSmallGap" w:sz="12" w:space="0" w:color="auto"/>
              <w:right w:val="dotted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169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iR</w:t>
            </w:r>
            <w:proofErr w:type="spellEnd"/>
            <w:r w:rsidRPr="0049169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169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quence</w:t>
            </w:r>
            <w:proofErr w:type="spellEnd"/>
          </w:p>
        </w:tc>
        <w:tc>
          <w:tcPr>
            <w:tcW w:w="2380" w:type="dxa"/>
            <w:tcBorders>
              <w:top w:val="thinThickSmallGap" w:sz="12" w:space="0" w:color="auto"/>
              <w:left w:val="dotted" w:sz="4" w:space="0" w:color="FFFFFF"/>
              <w:bottom w:val="thickThinSmallGap" w:sz="12" w:space="0" w:color="auto"/>
              <w:right w:val="dotted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ifeTech</w:t>
            </w:r>
            <w:proofErr w:type="spellEnd"/>
            <w:r w:rsidRPr="0049169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Assay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P/N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thickThinSmallGap" w:sz="12" w:space="0" w:color="auto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  <w:t>hsa-miR-767-5p_st</w:t>
            </w:r>
          </w:p>
        </w:tc>
        <w:tc>
          <w:tcPr>
            <w:tcW w:w="3587" w:type="dxa"/>
            <w:tcBorders>
              <w:top w:val="thickThinSmallGap" w:sz="12" w:space="0" w:color="auto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val="en-GB"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val="en-GB" w:eastAsia="it-IT"/>
              </w:rPr>
              <w:t>UGCACCAUGGUUGUCUGAGCAUG</w:t>
            </w:r>
          </w:p>
        </w:tc>
        <w:tc>
          <w:tcPr>
            <w:tcW w:w="2380" w:type="dxa"/>
            <w:tcBorders>
              <w:top w:val="thickThinSmallGap" w:sz="12" w:space="0" w:color="auto"/>
              <w:left w:val="dotted" w:sz="4" w:space="0" w:color="FFFFFF"/>
              <w:bottom w:val="dotted" w:sz="4" w:space="0" w:color="FFFFFF"/>
              <w:right w:val="dotted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001993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ted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  <w:t>hsa-miR-105_st</w:t>
            </w:r>
          </w:p>
        </w:tc>
        <w:tc>
          <w:tcPr>
            <w:tcW w:w="3587" w:type="dxa"/>
            <w:tcBorders>
              <w:top w:val="dotted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val="en-GB"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val="en-GB" w:eastAsia="it-IT"/>
              </w:rPr>
              <w:t>UCAAAUGCUCAGACUCCUGUGGU</w:t>
            </w:r>
          </w:p>
        </w:tc>
        <w:tc>
          <w:tcPr>
            <w:tcW w:w="2380" w:type="dxa"/>
            <w:tcBorders>
              <w:top w:val="dotted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002167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  <w:t>hsa-miR-519d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val="en-GB" w:eastAsia="it-IT"/>
              </w:rPr>
              <w:t>CAAA</w:t>
            </w: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GUGCCUCCCUUUAGAGUG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403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155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UUAAUGCUAAUCGUGAUAGGGG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623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548j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AAAAGUAAUUGCGGUCUUUGG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783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sz w:val="20"/>
                <w:szCs w:val="20"/>
                <w:lang w:eastAsia="it-IT"/>
              </w:rPr>
              <w:t>hsa-miR-451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AAACCGUUACCAUUACUGAGU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sz w:val="20"/>
                <w:szCs w:val="20"/>
                <w:lang w:eastAsia="it-IT"/>
              </w:rPr>
              <w:t>001141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184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UGGACGGAGAACUGAUAAGGG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0485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1296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UUAGGGCCCUGGCUCCAUCUCC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908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21-star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CAACACCAGUCGAUGGGCUG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438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629-star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GUUCUCCCAACGUAAGCCCAGC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1562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16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UAGCAGCACGUAAAUAUUGGCG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0391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21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UAGCUUAUCAGACUGAUGUUGA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0397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493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UGAAGGUCUACUGUGUGCCAGG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364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219-2-3p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AGAAUUGUGGCUGGACAUCUG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390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it-IT"/>
              </w:rPr>
              <w:t>hsa-let-7d-star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CUAUACGACCUGCUGCCUUUC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1178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342-3p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AGAAUUGUGGCUGGACAUCUG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260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22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AAGCUGCCAGUUGAAGAACUG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0398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383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AGAUCAGAAGGUGAUUGUGGCU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0573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210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CUGUGCGUGUGACAGCGGCUGA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0512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223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UGUCAGUUUGUCAAAUACCCCA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295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326_st</w:t>
            </w:r>
          </w:p>
        </w:tc>
        <w:tc>
          <w:tcPr>
            <w:tcW w:w="3587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CCUCUGGGCCCUUCCUCCAG</w:t>
            </w:r>
          </w:p>
        </w:tc>
        <w:tc>
          <w:tcPr>
            <w:tcW w:w="2380" w:type="dxa"/>
            <w:tcBorders>
              <w:top w:val="dotDash" w:sz="4" w:space="0" w:color="FFFFFF"/>
              <w:left w:val="dotDash" w:sz="4" w:space="0" w:color="FFFFFF"/>
              <w:bottom w:val="dotDash" w:sz="4" w:space="0" w:color="FFFFFF"/>
              <w:right w:val="dotDash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0542</w:t>
            </w:r>
          </w:p>
        </w:tc>
      </w:tr>
      <w:tr w:rsidR="00CF1C29" w:rsidRPr="0049169D" w:rsidTr="0017516C">
        <w:trPr>
          <w:trHeight w:val="285"/>
        </w:trPr>
        <w:tc>
          <w:tcPr>
            <w:tcW w:w="2170" w:type="dxa"/>
            <w:tcBorders>
              <w:top w:val="dotDash" w:sz="4" w:space="0" w:color="FFFFFF"/>
              <w:left w:val="dotted" w:sz="4" w:space="0" w:color="FFFFFF"/>
              <w:bottom w:val="thickThinSmallGap" w:sz="12" w:space="0" w:color="auto"/>
              <w:right w:val="dotted" w:sz="4" w:space="0" w:color="FFFFFF"/>
            </w:tcBorders>
            <w:noWrap/>
            <w:vAlign w:val="bottom"/>
          </w:tcPr>
          <w:p w:rsidR="00CF1C29" w:rsidRPr="000A17F0" w:rsidRDefault="00CF1C29" w:rsidP="0049169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0A17F0">
              <w:rPr>
                <w:rFonts w:ascii="Arial" w:hAnsi="Arial" w:cs="Arial"/>
                <w:i/>
                <w:color w:val="000000"/>
                <w:sz w:val="20"/>
                <w:szCs w:val="20"/>
                <w:lang w:eastAsia="it-IT"/>
              </w:rPr>
              <w:t>hsa-miR-139-3p_st</w:t>
            </w:r>
          </w:p>
        </w:tc>
        <w:tc>
          <w:tcPr>
            <w:tcW w:w="3587" w:type="dxa"/>
            <w:tcBorders>
              <w:top w:val="dotDash" w:sz="4" w:space="0" w:color="FFFFFF"/>
              <w:left w:val="dotted" w:sz="4" w:space="0" w:color="FFFFFF"/>
              <w:bottom w:val="thickThinSmallGap" w:sz="12" w:space="0" w:color="auto"/>
              <w:right w:val="dotted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Verdana" w:hAnsi="Verdana" w:cs="Arial"/>
                <w:color w:val="000000"/>
                <w:sz w:val="20"/>
                <w:szCs w:val="20"/>
                <w:lang w:eastAsia="it-IT"/>
              </w:rPr>
              <w:t>GGAGACGCGGCCCUGUUGGAGU</w:t>
            </w:r>
          </w:p>
        </w:tc>
        <w:tc>
          <w:tcPr>
            <w:tcW w:w="2380" w:type="dxa"/>
            <w:tcBorders>
              <w:top w:val="dotDash" w:sz="4" w:space="0" w:color="FFFFFF"/>
              <w:left w:val="dotted" w:sz="4" w:space="0" w:color="FFFFFF"/>
              <w:bottom w:val="thickThinSmallGap" w:sz="12" w:space="0" w:color="auto"/>
              <w:right w:val="dotted" w:sz="4" w:space="0" w:color="FFFFFF"/>
            </w:tcBorders>
            <w:noWrap/>
            <w:vAlign w:val="bottom"/>
          </w:tcPr>
          <w:p w:rsidR="00CF1C29" w:rsidRPr="0049169D" w:rsidRDefault="00CF1C29" w:rsidP="004916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 w:rsidRPr="0049169D"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002313</w:t>
            </w:r>
          </w:p>
        </w:tc>
      </w:tr>
    </w:tbl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p w:rsidR="00CF1C29" w:rsidRDefault="00CF1C29"/>
    <w:sectPr w:rsidR="00CF1C29" w:rsidSect="000A1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displayBackgroundShap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B3E"/>
    <w:rsid w:val="00077DA0"/>
    <w:rsid w:val="000A17F0"/>
    <w:rsid w:val="000C7CB0"/>
    <w:rsid w:val="00104AE7"/>
    <w:rsid w:val="0014457A"/>
    <w:rsid w:val="0017516C"/>
    <w:rsid w:val="001805B8"/>
    <w:rsid w:val="0021110A"/>
    <w:rsid w:val="00260816"/>
    <w:rsid w:val="002A34AB"/>
    <w:rsid w:val="002E4633"/>
    <w:rsid w:val="002F4031"/>
    <w:rsid w:val="002F7A2C"/>
    <w:rsid w:val="0031480A"/>
    <w:rsid w:val="00323B4D"/>
    <w:rsid w:val="0042503E"/>
    <w:rsid w:val="004423E8"/>
    <w:rsid w:val="00446221"/>
    <w:rsid w:val="00471F18"/>
    <w:rsid w:val="0049169D"/>
    <w:rsid w:val="004B771A"/>
    <w:rsid w:val="004C3B6A"/>
    <w:rsid w:val="004E0B3E"/>
    <w:rsid w:val="00507436"/>
    <w:rsid w:val="00515882"/>
    <w:rsid w:val="005A4456"/>
    <w:rsid w:val="005E5719"/>
    <w:rsid w:val="00602AAA"/>
    <w:rsid w:val="00617DAA"/>
    <w:rsid w:val="006403A3"/>
    <w:rsid w:val="006603D5"/>
    <w:rsid w:val="006B28DD"/>
    <w:rsid w:val="006E5C4E"/>
    <w:rsid w:val="007051B5"/>
    <w:rsid w:val="00730556"/>
    <w:rsid w:val="0073662B"/>
    <w:rsid w:val="00752583"/>
    <w:rsid w:val="007A689A"/>
    <w:rsid w:val="007F250E"/>
    <w:rsid w:val="00804C2F"/>
    <w:rsid w:val="008352AB"/>
    <w:rsid w:val="008529B9"/>
    <w:rsid w:val="00901615"/>
    <w:rsid w:val="0092363B"/>
    <w:rsid w:val="0093003A"/>
    <w:rsid w:val="009F1325"/>
    <w:rsid w:val="00A87AAD"/>
    <w:rsid w:val="00AE5636"/>
    <w:rsid w:val="00AF7A4C"/>
    <w:rsid w:val="00B05B0C"/>
    <w:rsid w:val="00B26D0A"/>
    <w:rsid w:val="00B46DEA"/>
    <w:rsid w:val="00BA3B58"/>
    <w:rsid w:val="00BB3824"/>
    <w:rsid w:val="00BE0107"/>
    <w:rsid w:val="00BF7BB6"/>
    <w:rsid w:val="00C159F2"/>
    <w:rsid w:val="00C22CF7"/>
    <w:rsid w:val="00C24530"/>
    <w:rsid w:val="00CF1C29"/>
    <w:rsid w:val="00D112DE"/>
    <w:rsid w:val="00D63CCA"/>
    <w:rsid w:val="00D66A84"/>
    <w:rsid w:val="00D71604"/>
    <w:rsid w:val="00D80160"/>
    <w:rsid w:val="00D967F4"/>
    <w:rsid w:val="00DE2B59"/>
    <w:rsid w:val="00E3065F"/>
    <w:rsid w:val="00EA3F76"/>
    <w:rsid w:val="00EA5A41"/>
    <w:rsid w:val="00EA7C29"/>
    <w:rsid w:val="00EC581E"/>
    <w:rsid w:val="00EC5C51"/>
    <w:rsid w:val="00EE2818"/>
    <w:rsid w:val="00EE3213"/>
    <w:rsid w:val="00F32C0B"/>
    <w:rsid w:val="00F33B4C"/>
    <w:rsid w:val="00F36B90"/>
    <w:rsid w:val="00F40F51"/>
    <w:rsid w:val="00F67EE4"/>
    <w:rsid w:val="00F72B07"/>
    <w:rsid w:val="00FA066A"/>
    <w:rsid w:val="00FA6C0F"/>
    <w:rsid w:val="00FB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0B3E"/>
    <w:rPr>
      <w:rFonts w:eastAsia="Batang"/>
      <w:sz w:val="24"/>
      <w:szCs w:val="24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4E0B3E"/>
    <w:rPr>
      <w:rFonts w:eastAsia="Batang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D63CC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D967F4"/>
    <w:rPr>
      <w:rFonts w:eastAsia="Batang" w:cs="Times New Roman"/>
      <w:sz w:val="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0B3E"/>
    <w:rPr>
      <w:rFonts w:eastAsia="Batang"/>
      <w:sz w:val="24"/>
      <w:szCs w:val="24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4E0B3E"/>
    <w:rPr>
      <w:rFonts w:eastAsia="Batang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D63CC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D967F4"/>
    <w:rPr>
      <w:rFonts w:eastAsia="Batang" w:cs="Times New Roman"/>
      <w:sz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74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24 GBMs</vt:lpstr>
    </vt:vector>
  </TitlesOfParts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4 GBMs</dc:title>
  <dc:creator>col03699</dc:creator>
  <cp:lastModifiedBy>Paola Parrella</cp:lastModifiedBy>
  <cp:revision>4</cp:revision>
  <cp:lastPrinted>2013-05-14T13:35:00Z</cp:lastPrinted>
  <dcterms:created xsi:type="dcterms:W3CDTF">2014-08-06T10:29:00Z</dcterms:created>
  <dcterms:modified xsi:type="dcterms:W3CDTF">2014-09-11T08:47:00Z</dcterms:modified>
</cp:coreProperties>
</file>